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794"/>
        <w:gridCol w:w="591"/>
        <w:gridCol w:w="676"/>
      </w:tblGrid>
      <w:tr w:rsidR="00FD11C7" w:rsidRPr="00054453" w14:paraId="3E46D833" w14:textId="77777777" w:rsidTr="00096F93">
        <w:trPr>
          <w:trHeight w:val="660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0FEE93F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b/>
                <w:bCs/>
                <w:color w:val="000000" w:themeColor="text1"/>
                <w:kern w:val="0"/>
              </w:rPr>
              <w:t>Supplemental Table 1.</w:t>
            </w: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 Types of cardiogenic and non-cardiogenic causes of IHCA</w:t>
            </w:r>
          </w:p>
        </w:tc>
      </w:tr>
      <w:tr w:rsidR="00FD11C7" w:rsidRPr="00054453" w14:paraId="25A9B1B0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E0ECDA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EB363E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8CDA91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%</w:t>
            </w:r>
          </w:p>
        </w:tc>
      </w:tr>
      <w:tr w:rsidR="00FD11C7" w:rsidRPr="00054453" w14:paraId="6EA77BC0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A126B93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Cardiogenic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FB5E0E9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F8223E2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4.8</w:t>
            </w:r>
          </w:p>
        </w:tc>
      </w:tr>
      <w:tr w:rsidR="00FD11C7" w:rsidRPr="00054453" w14:paraId="2597BEFF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A436F42" w14:textId="77777777" w:rsidR="00FD11C7" w:rsidRPr="00054453" w:rsidRDefault="00FD11C7" w:rsidP="00096F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Medical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8101037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1B4AF4A3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7.7</w:t>
            </w:r>
          </w:p>
        </w:tc>
      </w:tr>
      <w:tr w:rsidR="00FD11C7" w:rsidRPr="00054453" w14:paraId="703F2A28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715CD" w14:textId="77777777" w:rsidR="00FD11C7" w:rsidRPr="00054453" w:rsidRDefault="00FD11C7" w:rsidP="00096F93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cute coronary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C3928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8BA6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4.0</w:t>
            </w:r>
          </w:p>
        </w:tc>
      </w:tr>
      <w:tr w:rsidR="00FD11C7" w:rsidRPr="00054453" w14:paraId="11F46AE4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12BFB" w14:textId="77777777" w:rsidR="00FD11C7" w:rsidRPr="00054453" w:rsidRDefault="00FD11C7" w:rsidP="00096F93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Myocard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101F1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45883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2</w:t>
            </w:r>
          </w:p>
        </w:tc>
      </w:tr>
      <w:tr w:rsidR="00FD11C7" w:rsidRPr="00054453" w14:paraId="2477E570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56360" w14:textId="77777777" w:rsidR="00FD11C7" w:rsidRPr="00054453" w:rsidRDefault="00FD11C7" w:rsidP="00096F93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Cardiomy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23CB5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FB5A1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0.8</w:t>
            </w:r>
          </w:p>
        </w:tc>
      </w:tr>
      <w:tr w:rsidR="00FD11C7" w:rsidRPr="00054453" w14:paraId="175827DB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9CE95" w14:textId="77777777" w:rsidR="00FD11C7" w:rsidRPr="00054453" w:rsidRDefault="00FD11C7" w:rsidP="00096F93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Right ventricular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FC40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80017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4</w:t>
            </w:r>
          </w:p>
        </w:tc>
      </w:tr>
      <w:tr w:rsidR="00FD11C7" w:rsidRPr="00054453" w14:paraId="769A9B8D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DCA8F" w14:textId="77777777" w:rsidR="00FD11C7" w:rsidRPr="00054453" w:rsidRDefault="00FD11C7" w:rsidP="00096F93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rryth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0AD29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FD63D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8</w:t>
            </w:r>
          </w:p>
        </w:tc>
      </w:tr>
      <w:tr w:rsidR="00FD11C7" w:rsidRPr="00054453" w14:paraId="6E85EDD0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E75AC" w14:textId="77777777" w:rsidR="00FD11C7" w:rsidRPr="00054453" w:rsidRDefault="00FD11C7" w:rsidP="00096F93">
            <w:pPr>
              <w:widowControl/>
              <w:ind w:firstLineChars="300" w:firstLine="72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Valv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50E4A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21FAC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.6</w:t>
            </w:r>
          </w:p>
        </w:tc>
      </w:tr>
      <w:tr w:rsidR="00FD11C7" w:rsidRPr="00054453" w14:paraId="127BE60E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30126B8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urgical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3738E2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278E205A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</w:t>
            </w:r>
          </w:p>
        </w:tc>
      </w:tr>
      <w:tr w:rsidR="00FD11C7" w:rsidRPr="00054453" w14:paraId="53209E5E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553E5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Cardiac rupture with tampon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0437F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A27AB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5</w:t>
            </w:r>
          </w:p>
        </w:tc>
      </w:tr>
      <w:tr w:rsidR="00FD11C7" w:rsidRPr="00054453" w14:paraId="02CFED11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84E6C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ost-cardiac 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549A5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7128F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.3</w:t>
            </w:r>
          </w:p>
        </w:tc>
      </w:tr>
      <w:tr w:rsidR="00FD11C7" w:rsidRPr="00054453" w14:paraId="07CB8D3A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654FA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ost-heart transpl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6F6AE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22455B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</w:p>
        </w:tc>
      </w:tr>
      <w:tr w:rsidR="00FD11C7" w:rsidRPr="00054453" w14:paraId="67B31F26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6F5A364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Non-cardiogenic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88A0B72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2E5DF45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5.1</w:t>
            </w:r>
          </w:p>
        </w:tc>
      </w:tr>
      <w:tr w:rsidR="00FD11C7" w:rsidRPr="00054453" w14:paraId="687AFDF7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5DBEE0C6" w14:textId="77777777" w:rsidR="00FD11C7" w:rsidRPr="00054453" w:rsidRDefault="00FD11C7" w:rsidP="00096F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Medical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EC20250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73DFB6F6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4.0</w:t>
            </w:r>
          </w:p>
        </w:tc>
      </w:tr>
      <w:tr w:rsidR="00FD11C7" w:rsidRPr="00054453" w14:paraId="2A9AAAFB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DDDA6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Transplant rej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CF8E0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A5D4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9</w:t>
            </w:r>
          </w:p>
        </w:tc>
      </w:tr>
      <w:tr w:rsidR="00FD11C7" w:rsidRPr="00054453" w14:paraId="6C01B958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9E277E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DCB1C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5F62B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2</w:t>
            </w:r>
          </w:p>
        </w:tc>
      </w:tr>
      <w:tr w:rsidR="00FD11C7" w:rsidRPr="00054453" w14:paraId="4C5D5031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04A20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mniotic fluid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8697E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3E5A2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</w:p>
        </w:tc>
      </w:tr>
      <w:tr w:rsidR="00FD11C7" w:rsidRPr="00054453" w14:paraId="267163D3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A478F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81808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ED801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.6</w:t>
            </w:r>
          </w:p>
        </w:tc>
      </w:tr>
      <w:tr w:rsidR="00FD11C7" w:rsidRPr="00054453" w14:paraId="1FEF88C9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0F57BD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Thyroid st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5CF71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3FD77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6</w:t>
            </w:r>
          </w:p>
        </w:tc>
      </w:tr>
      <w:tr w:rsidR="00FD11C7" w:rsidRPr="00054453" w14:paraId="0C33141F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F5698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irway obstr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9DB50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5A97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.1</w:t>
            </w:r>
          </w:p>
        </w:tc>
      </w:tr>
      <w:tr w:rsidR="00FD11C7" w:rsidRPr="00054453" w14:paraId="4E4378FD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7A4C2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cute respiratory distress syndr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8627F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6893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</w:t>
            </w:r>
          </w:p>
        </w:tc>
      </w:tr>
      <w:tr w:rsidR="00FD11C7" w:rsidRPr="00054453" w14:paraId="673C9F1D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5547D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Electrolyte disturb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6E9F8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AAF86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.5</w:t>
            </w:r>
          </w:p>
        </w:tc>
      </w:tr>
      <w:tr w:rsidR="00FD11C7" w:rsidRPr="00054453" w14:paraId="6622DE1B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109E8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Intox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5D21C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6B4B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2.5</w:t>
            </w:r>
          </w:p>
        </w:tc>
      </w:tr>
      <w:tr w:rsidR="00FD11C7" w:rsidRPr="00054453" w14:paraId="2894DA95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2AFA50C" w14:textId="77777777" w:rsidR="00FD11C7" w:rsidRPr="00054453" w:rsidRDefault="00FD11C7" w:rsidP="00096F93">
            <w:pPr>
              <w:widowControl/>
              <w:ind w:firstLineChars="100" w:firstLine="24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Surgical c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075BA524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1DAF925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1.1</w:t>
            </w:r>
          </w:p>
        </w:tc>
      </w:tr>
      <w:tr w:rsidR="00FD11C7" w:rsidRPr="00054453" w14:paraId="6D33B8D3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24D4F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Aortic dis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CBEF9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FFE4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5.9</w:t>
            </w:r>
          </w:p>
        </w:tc>
      </w:tr>
      <w:tr w:rsidR="00FD11C7" w:rsidRPr="00054453" w14:paraId="3EFFEF91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65F2D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Hypovolemia (Ble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E2A2C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4B851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4.9</w:t>
            </w:r>
          </w:p>
        </w:tc>
      </w:tr>
      <w:tr w:rsidR="00FD11C7" w:rsidRPr="00054453" w14:paraId="45A571E1" w14:textId="77777777" w:rsidTr="00096F93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965621" w14:textId="77777777" w:rsidR="00FD11C7" w:rsidRPr="00054453" w:rsidRDefault="00FD11C7" w:rsidP="00096F93">
            <w:pPr>
              <w:widowControl/>
              <w:ind w:firstLineChars="200" w:firstLine="480"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Intracranial hemorrh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7322A1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45108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>0.3</w:t>
            </w:r>
          </w:p>
        </w:tc>
      </w:tr>
      <w:tr w:rsidR="00FD11C7" w:rsidRPr="00054453" w14:paraId="57D036E3" w14:textId="77777777" w:rsidTr="00096F93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E93A2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  <w:r w:rsidRPr="00054453"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  <w:t xml:space="preserve">N=case number, IHCA=in-hospital cardiac arre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B853" w14:textId="77777777" w:rsidR="00FD11C7" w:rsidRPr="00054453" w:rsidRDefault="00FD11C7" w:rsidP="00096F93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5EF0A" w14:textId="77777777" w:rsidR="00FD11C7" w:rsidRPr="00054453" w:rsidRDefault="00FD11C7" w:rsidP="00096F93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69D67DCD" w14:textId="77777777" w:rsidR="00FD11C7" w:rsidRPr="00054453" w:rsidRDefault="00FD11C7" w:rsidP="00FD11C7">
      <w:pPr>
        <w:rPr>
          <w:color w:val="000000" w:themeColor="text1"/>
        </w:rPr>
      </w:pPr>
    </w:p>
    <w:p w14:paraId="64A50B6B" w14:textId="77777777" w:rsidR="00C25170" w:rsidRPr="00FD11C7" w:rsidRDefault="00C25170"/>
    <w:sectPr w:rsidR="00C25170" w:rsidRPr="00FD11C7" w:rsidSect="00D715D5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1C7"/>
    <w:rsid w:val="0002004F"/>
    <w:rsid w:val="00080D94"/>
    <w:rsid w:val="001B7A30"/>
    <w:rsid w:val="00217B11"/>
    <w:rsid w:val="002260D5"/>
    <w:rsid w:val="00234708"/>
    <w:rsid w:val="00405F18"/>
    <w:rsid w:val="004329F2"/>
    <w:rsid w:val="004C2AAC"/>
    <w:rsid w:val="00500980"/>
    <w:rsid w:val="00524126"/>
    <w:rsid w:val="00555355"/>
    <w:rsid w:val="005602A8"/>
    <w:rsid w:val="005D484F"/>
    <w:rsid w:val="00637FB5"/>
    <w:rsid w:val="007954A6"/>
    <w:rsid w:val="007B3844"/>
    <w:rsid w:val="0081739B"/>
    <w:rsid w:val="00875E6F"/>
    <w:rsid w:val="00884E87"/>
    <w:rsid w:val="008A6450"/>
    <w:rsid w:val="0092302F"/>
    <w:rsid w:val="00A63B7E"/>
    <w:rsid w:val="00B1348D"/>
    <w:rsid w:val="00B82B4C"/>
    <w:rsid w:val="00BC48D6"/>
    <w:rsid w:val="00C23886"/>
    <w:rsid w:val="00C25170"/>
    <w:rsid w:val="00C72354"/>
    <w:rsid w:val="00DD788C"/>
    <w:rsid w:val="00E43E40"/>
    <w:rsid w:val="00EA3306"/>
    <w:rsid w:val="00FD1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DF444"/>
  <w15:chartTrackingRefBased/>
  <w15:docId w15:val="{A4AF6951-216D-4349-847C-4F9863230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11C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儒 何</dc:creator>
  <cp:keywords/>
  <dc:description/>
  <cp:lastModifiedBy>奕儒 何</cp:lastModifiedBy>
  <cp:revision>1</cp:revision>
  <dcterms:created xsi:type="dcterms:W3CDTF">2023-08-10T07:26:00Z</dcterms:created>
  <dcterms:modified xsi:type="dcterms:W3CDTF">2023-08-10T07:26:00Z</dcterms:modified>
</cp:coreProperties>
</file>